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69243" w14:textId="2F059E99" w:rsidR="00A7180B" w:rsidRPr="00A7180B" w:rsidRDefault="00A7180B" w:rsidP="00A7180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77E8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A7180B">
        <w:rPr>
          <w:rFonts w:ascii="Times New Roman" w:hAnsi="Times New Roman" w:cs="Times New Roman"/>
          <w:sz w:val="20"/>
          <w:szCs w:val="20"/>
        </w:rPr>
        <w:t xml:space="preserve"> Antibiotics </w:t>
      </w:r>
      <w:r w:rsidR="00B577E8">
        <w:rPr>
          <w:rFonts w:ascii="Times New Roman" w:hAnsi="Times New Roman" w:cs="Times New Roman"/>
          <w:sz w:val="20"/>
          <w:szCs w:val="20"/>
        </w:rPr>
        <w:t>tested</w:t>
      </w:r>
      <w:r w:rsidRPr="00A7180B">
        <w:rPr>
          <w:rFonts w:ascii="Times New Roman" w:hAnsi="Times New Roman" w:cs="Times New Roman"/>
          <w:sz w:val="20"/>
          <w:szCs w:val="20"/>
        </w:rPr>
        <w:t xml:space="preserve"> and t</w:t>
      </w:r>
      <w:r w:rsidR="00B577E8">
        <w:rPr>
          <w:rFonts w:ascii="Times New Roman" w:hAnsi="Times New Roman" w:cs="Times New Roman"/>
          <w:sz w:val="20"/>
          <w:szCs w:val="20"/>
        </w:rPr>
        <w:t>heir corresponding categories. Isolates non-susceptible to three or more categories were classified as multidrug resistan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111"/>
        <w:gridCol w:w="3119"/>
      </w:tblGrid>
      <w:tr w:rsidR="00A7180B" w:rsidRPr="00A7180B" w14:paraId="4A555B70" w14:textId="77777777" w:rsidTr="00A14C5F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1E1D7" w14:textId="3D1513AF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80B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1B339" w14:textId="5E398F0A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80B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</w:p>
        </w:tc>
      </w:tr>
      <w:tr w:rsidR="00A7180B" w:rsidRPr="00A7180B" w14:paraId="752A59BD" w14:textId="77777777" w:rsidTr="00A14C5F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1A756" w14:textId="506149E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180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lactam/</w:t>
            </w:r>
            <w:r w:rsidRPr="00A7180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actamase</w:t>
            </w:r>
            <w:proofErr w:type="spellEnd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hibitor</w:t>
            </w:r>
            <w:proofErr w:type="spellEnd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mbination</w:t>
            </w:r>
            <w:proofErr w:type="spellEnd"/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D6B4E" w14:textId="7EC2A5DC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180B">
              <w:rPr>
                <w:rFonts w:ascii="Times New Roman" w:hAnsi="Times New Roman" w:cs="Times New Roman"/>
                <w:sz w:val="20"/>
                <w:szCs w:val="20"/>
              </w:rPr>
              <w:t>Amoxicillin + Clavulanic Acid</w:t>
            </w:r>
          </w:p>
        </w:tc>
      </w:tr>
      <w:tr w:rsidR="00A7180B" w:rsidRPr="00A7180B" w14:paraId="66DAE7C8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18FA8" w14:textId="01A52FB4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β-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actam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124BB" w14:textId="37BFC439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xacillin</w:t>
            </w:r>
            <w:proofErr w:type="spellEnd"/>
          </w:p>
        </w:tc>
      </w:tr>
      <w:tr w:rsidR="00A7180B" w:rsidRPr="00A7180B" w14:paraId="0B668E1A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AD94A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EF2D5" w14:textId="2616008C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efoxitin</w:t>
            </w:r>
            <w:proofErr w:type="spellEnd"/>
          </w:p>
        </w:tc>
      </w:tr>
      <w:tr w:rsidR="00A7180B" w:rsidRPr="00A7180B" w14:paraId="2177EE26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6422D" w14:textId="0363DC1C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minoglycosi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5A42C" w14:textId="2AC90E35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</w:tr>
      <w:tr w:rsidR="00A7180B" w:rsidRPr="00A7180B" w14:paraId="60C830A5" w14:textId="77777777" w:rsidTr="00A14C5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EA32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3118" w14:textId="2FBBB8F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</w:tr>
      <w:tr w:rsidR="00432A33" w:rsidRPr="00A7180B" w14:paraId="1DB1AA68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CA766" w14:textId="7777777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ED801" w14:textId="6CFEB881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</w:tc>
      </w:tr>
      <w:tr w:rsidR="00A7180B" w:rsidRPr="00A7180B" w14:paraId="3248D932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F1C5B" w14:textId="18BE53F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rbapenem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FB6E9" w14:textId="6CB8437D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</w:tr>
      <w:tr w:rsidR="00A7180B" w:rsidRPr="00A7180B" w14:paraId="25C7AEE2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110C2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CA1CB" w14:textId="032B1C54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</w:tr>
      <w:tr w:rsidR="00A7180B" w:rsidRPr="00A7180B" w14:paraId="1C6EDCFA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41C50" w14:textId="6376F08E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ephalosporin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F1CC1" w14:textId="5EAEFCAF" w:rsid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</w:tr>
      <w:tr w:rsidR="00A7180B" w:rsidRPr="00A7180B" w14:paraId="61BFF617" w14:textId="77777777" w:rsidTr="00A14C5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DC97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7395" w14:textId="532CE5F8" w:rsid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</w:tr>
      <w:tr w:rsidR="00A7180B" w:rsidRPr="00A7180B" w14:paraId="0A85CA59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F777C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7B3B3" w14:textId="5F9F652D" w:rsid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</w:tr>
      <w:tr w:rsidR="00A7180B" w:rsidRPr="00A7180B" w14:paraId="41F4E976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72BC5" w14:textId="3B2E2344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olate</w:t>
            </w:r>
            <w:proofErr w:type="spellEnd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thway</w:t>
            </w:r>
            <w:proofErr w:type="spellEnd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18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hibito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6DBA5" w14:textId="387D59F2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methoxazole + Trimethoprim</w:t>
            </w:r>
          </w:p>
        </w:tc>
      </w:tr>
      <w:tr w:rsidR="00A7180B" w:rsidRPr="00A7180B" w14:paraId="67FF90BE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1F6C3" w14:textId="7477FAA5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incosami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47315" w14:textId="60030C00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damycin</w:t>
            </w:r>
          </w:p>
        </w:tc>
      </w:tr>
      <w:tr w:rsidR="00A7180B" w:rsidRPr="00A7180B" w14:paraId="120D6E2F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53A90" w14:textId="7D260457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acroli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46B19" w14:textId="6117BBB7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</w:p>
        </w:tc>
      </w:tr>
      <w:tr w:rsidR="00A7180B" w:rsidRPr="00A7180B" w14:paraId="225F50BB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38D9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5CC66" w14:textId="2D998DC1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</w:tr>
      <w:tr w:rsidR="00A7180B" w:rsidRPr="00A7180B" w14:paraId="5C126642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45838" w14:textId="3C64DB12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nobactam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954AD" w14:textId="20AA1FF2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</w:p>
        </w:tc>
      </w:tr>
      <w:tr w:rsidR="00A7180B" w:rsidRPr="00A7180B" w14:paraId="16655EE2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BE58B" w14:textId="4842CD1A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itrofura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20060" w14:textId="118AC779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</w:p>
        </w:tc>
      </w:tr>
      <w:tr w:rsidR="00A7180B" w:rsidRPr="00A7180B" w14:paraId="2334BBC3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A3FA2" w14:textId="63FEC29C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enicillin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8215E" w14:textId="7CBED055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A7180B" w:rsidRPr="00A7180B" w14:paraId="55E971B2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8AF54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ADAD1" w14:textId="0711C00D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</w:tr>
      <w:tr w:rsidR="00A7180B" w:rsidRPr="00A7180B" w14:paraId="0760EFD0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AF042" w14:textId="7A5FB570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henicol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FD026" w14:textId="33099741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</w:tr>
      <w:tr w:rsidR="00A7180B" w:rsidRPr="00A7180B" w14:paraId="4006D47E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76734" w14:textId="43158253" w:rsidR="00A7180B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uinolone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F1C8B" w14:textId="55FB244D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ofloxacin</w:t>
            </w:r>
          </w:p>
        </w:tc>
      </w:tr>
      <w:tr w:rsidR="00A7180B" w:rsidRPr="00A7180B" w14:paraId="5956DBFE" w14:textId="77777777" w:rsidTr="00A14C5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3F76" w14:textId="77777777" w:rsidR="00A7180B" w:rsidRPr="00A7180B" w:rsidRDefault="00A7180B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8A21" w14:textId="7C98EAA1" w:rsid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</w:tr>
      <w:tr w:rsidR="00432A33" w:rsidRPr="00A7180B" w14:paraId="4D40FFDF" w14:textId="77777777" w:rsidTr="00A14C5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FE57" w14:textId="7777777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1DFB" w14:textId="0522CE96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xifloxacin</w:t>
            </w:r>
          </w:p>
        </w:tc>
      </w:tr>
      <w:tr w:rsidR="00432A33" w:rsidRPr="00A7180B" w14:paraId="67CCD181" w14:textId="77777777" w:rsidTr="00A14C5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52C8" w14:textId="7777777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A843" w14:textId="43F12483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</w:tr>
      <w:tr w:rsidR="00432A33" w:rsidRPr="00A7180B" w14:paraId="7A9358E5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C4051" w14:textId="7777777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C22E5" w14:textId="5D84CF45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</w:tr>
      <w:tr w:rsidR="00432A33" w:rsidRPr="00A7180B" w14:paraId="17D4DCC0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04B4F" w14:textId="3D6B6F2C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ifamicy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60EDB" w14:textId="23A67064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</w:tr>
      <w:tr w:rsidR="00432A33" w:rsidRPr="00A7180B" w14:paraId="3E7B4D49" w14:textId="77777777" w:rsidTr="00A14C5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D0C9A" w14:textId="575D524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32A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etracycline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94EA8" w14:textId="4EC79E6A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</w:tr>
      <w:tr w:rsidR="00432A33" w:rsidRPr="00A7180B" w14:paraId="394056EA" w14:textId="77777777" w:rsidTr="00A14C5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019C8" w14:textId="77777777" w:rsidR="00432A33" w:rsidRPr="00A7180B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9DD01" w14:textId="73759F92" w:rsidR="00432A33" w:rsidRDefault="00432A33" w:rsidP="00A718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</w:tr>
    </w:tbl>
    <w:p w14:paraId="1607FF7F" w14:textId="77777777" w:rsidR="00A7180B" w:rsidRPr="00A7180B" w:rsidRDefault="00A7180B" w:rsidP="00A7180B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</w:p>
    <w:p w14:paraId="5A5B0AD2" w14:textId="77777777" w:rsidR="00A7180B" w:rsidRPr="00A7180B" w:rsidRDefault="00A7180B">
      <w:pPr>
        <w:rPr>
          <w:rFonts w:ascii="Times New Roman" w:hAnsi="Times New Roman" w:cs="Times New Roman"/>
          <w:sz w:val="24"/>
          <w:szCs w:val="24"/>
          <w:lang w:val="pt-BR"/>
        </w:rPr>
      </w:pPr>
    </w:p>
    <w:sectPr w:rsidR="00A7180B" w:rsidRPr="00A7180B" w:rsidSect="00A7180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0B"/>
    <w:rsid w:val="00432A33"/>
    <w:rsid w:val="005C14F9"/>
    <w:rsid w:val="00795570"/>
    <w:rsid w:val="00A14C5F"/>
    <w:rsid w:val="00A7180B"/>
    <w:rsid w:val="00B5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49529"/>
  <w15:chartTrackingRefBased/>
  <w15:docId w15:val="{D4EE87C2-506E-44D4-940C-479319B2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71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Viana</dc:creator>
  <cp:keywords/>
  <dc:description/>
  <cp:lastModifiedBy>Gustavo Viana</cp:lastModifiedBy>
  <cp:revision>2</cp:revision>
  <dcterms:created xsi:type="dcterms:W3CDTF">2026-01-05T17:24:00Z</dcterms:created>
  <dcterms:modified xsi:type="dcterms:W3CDTF">2026-01-05T17:49:00Z</dcterms:modified>
</cp:coreProperties>
</file>